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284"/>
        <w:gridCol w:w="566"/>
        <w:gridCol w:w="566"/>
        <w:gridCol w:w="570"/>
        <w:gridCol w:w="566"/>
        <w:gridCol w:w="566"/>
        <w:gridCol w:w="853"/>
        <w:gridCol w:w="566"/>
        <w:gridCol w:w="570"/>
        <w:gridCol w:w="569"/>
        <w:gridCol w:w="566"/>
        <w:gridCol w:w="566"/>
        <w:gridCol w:w="852"/>
        <w:gridCol w:w="566"/>
        <w:gridCol w:w="568"/>
        <w:gridCol w:w="565"/>
        <w:gridCol w:w="566"/>
        <w:gridCol w:w="566"/>
        <w:gridCol w:w="566"/>
      </w:tblGrid>
      <w:tr w:rsidR="00B54A49" w:rsidRPr="00A707E4" w:rsidTr="00B131E3">
        <w:trPr>
          <w:trHeight w:val="300"/>
        </w:trPr>
        <w:tc>
          <w:tcPr>
            <w:tcW w:w="13181" w:type="dxa"/>
            <w:gridSpan w:val="20"/>
            <w:tcBorders>
              <w:bottom w:val="single" w:sz="4" w:space="0" w:color="auto"/>
            </w:tcBorders>
          </w:tcPr>
          <w:p w:rsidR="00B54A49" w:rsidRPr="00A707E4" w:rsidRDefault="0047396B" w:rsidP="00C73351">
            <w:pPr>
              <w:widowControl/>
              <w:ind w:leftChars="67" w:left="142" w:hanging="1"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707E4">
              <w:br w:type="page"/>
            </w:r>
            <w:r w:rsidR="00B54A49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S</w:t>
            </w:r>
            <w:r w:rsidR="00C73351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4</w:t>
            </w:r>
            <w:r w:rsidR="00081FF1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 xml:space="preserve"> </w:t>
            </w:r>
            <w:r w:rsidR="00B54A49"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T</w:t>
            </w:r>
            <w:r w:rsidR="00B54A49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able. Semipartial correlation of various factors with the thickness of the </w:t>
            </w:r>
            <w:r w:rsidR="00050B12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total</w:t>
            </w:r>
            <w:r w:rsidR="00B54A49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 retina in each analytical area</w:t>
            </w:r>
          </w:p>
        </w:tc>
      </w:tr>
      <w:tr w:rsidR="00B54A49" w:rsidRPr="00A707E4" w:rsidTr="00795947">
        <w:trPr>
          <w:trHeight w:val="300"/>
        </w:trPr>
        <w:tc>
          <w:tcPr>
            <w:tcW w:w="2408" w:type="dxa"/>
            <w:gridSpan w:val="2"/>
            <w:tcBorders>
              <w:top w:val="single" w:sz="4" w:space="0" w:color="auto"/>
            </w:tcBorders>
          </w:tcPr>
          <w:p w:rsidR="00B54A49" w:rsidRPr="00A707E4" w:rsidRDefault="00050B12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A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D01071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G</w:t>
            </w:r>
            <w:r w:rsidR="00D01071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ender</w:t>
            </w:r>
          </w:p>
        </w:tc>
        <w:tc>
          <w:tcPr>
            <w:tcW w:w="17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DE287B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Eye lateralit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A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xial length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C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orneal curvature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Signal strength index</w:t>
            </w:r>
          </w:p>
        </w:tc>
      </w:tr>
      <w:tr w:rsidR="007F7E18" w:rsidRPr="00A707E4" w:rsidTr="00795947">
        <w:trPr>
          <w:trHeight w:val="345"/>
        </w:trPr>
        <w:tc>
          <w:tcPr>
            <w:tcW w:w="2408" w:type="dxa"/>
            <w:gridSpan w:val="2"/>
          </w:tcPr>
          <w:p w:rsidR="00B54A49" w:rsidRPr="00DE287B" w:rsidRDefault="00B54A49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s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41119F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 w:val="restart"/>
            <w:tcBorders>
              <w:top w:val="single" w:sz="4" w:space="0" w:color="auto"/>
            </w:tcBorders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M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agnification-uncorrected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total area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9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5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1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1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9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5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1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1.00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center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1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0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2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4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7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9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5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4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4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1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1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1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3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1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48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4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7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8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1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4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6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7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4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7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0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 w:val="restart"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Magnification-corrected</w:t>
            </w:r>
          </w:p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total are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1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7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center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7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4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0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1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5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5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1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4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4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2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9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1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2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3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2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0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4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5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4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4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5 </w:t>
            </w:r>
          </w:p>
        </w:tc>
      </w:tr>
      <w:tr w:rsidR="0041119F" w:rsidRPr="00A707E4" w:rsidTr="00B131E3">
        <w:trPr>
          <w:trHeight w:val="300"/>
        </w:trPr>
        <w:tc>
          <w:tcPr>
            <w:tcW w:w="1124" w:type="dxa"/>
            <w:vMerge/>
            <w:tcBorders>
              <w:bottom w:val="single" w:sz="4" w:space="0" w:color="auto"/>
            </w:tcBorders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119F" w:rsidRPr="00A707E4" w:rsidRDefault="0041119F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6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8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6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9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5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9F" w:rsidRPr="00A707E4" w:rsidRDefault="0041119F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4 </w:t>
            </w:r>
          </w:p>
        </w:tc>
      </w:tr>
      <w:tr w:rsidR="00B54A49" w:rsidRPr="00A707E4" w:rsidTr="00B131E3">
        <w:trPr>
          <w:trHeight w:val="300"/>
        </w:trPr>
        <w:tc>
          <w:tcPr>
            <w:tcW w:w="13181" w:type="dxa"/>
            <w:gridSpan w:val="20"/>
            <w:tcBorders>
              <w:top w:val="single" w:sz="4" w:space="0" w:color="auto"/>
            </w:tcBorders>
          </w:tcPr>
          <w:p w:rsidR="00B54A49" w:rsidRPr="00A707E4" w:rsidRDefault="00B54A49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sr = semipartial correlation coefficient, sr</w:t>
            </w:r>
            <w:r w:rsidRPr="00A44015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 xml:space="preserve"> = 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semipartial correlation square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 xml:space="preserve">d, 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IN = inferior nasal, IT = inferior temporal, ST = superior temporal, SN = superior nasal.</w:t>
            </w:r>
          </w:p>
        </w:tc>
      </w:tr>
    </w:tbl>
    <w:p w:rsidR="00B13996" w:rsidRPr="00B13996" w:rsidRDefault="00B13996" w:rsidP="00081FF1">
      <w:bookmarkStart w:id="0" w:name="_GoBack"/>
      <w:bookmarkEnd w:id="0"/>
    </w:p>
    <w:sectPr w:rsidR="00B13996" w:rsidRPr="00B13996" w:rsidSect="00EA79BB">
      <w:pgSz w:w="16839" w:h="11907" w:orient="landscape" w:code="9"/>
      <w:pgMar w:top="680" w:right="1418" w:bottom="68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4EA4" w:rsidRDefault="00494EA4" w:rsidP="00671EEF">
      <w:r>
        <w:separator/>
      </w:r>
    </w:p>
  </w:endnote>
  <w:endnote w:type="continuationSeparator" w:id="0">
    <w:p w:rsidR="00494EA4" w:rsidRDefault="00494EA4" w:rsidP="0067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4EA4" w:rsidRDefault="00494EA4" w:rsidP="00671EEF">
      <w:r>
        <w:separator/>
      </w:r>
    </w:p>
  </w:footnote>
  <w:footnote w:type="continuationSeparator" w:id="0">
    <w:p w:rsidR="00494EA4" w:rsidRDefault="00494EA4" w:rsidP="0067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688"/>
    <w:rsid w:val="00022021"/>
    <w:rsid w:val="00050B12"/>
    <w:rsid w:val="000551AF"/>
    <w:rsid w:val="00081FF1"/>
    <w:rsid w:val="000E7E8A"/>
    <w:rsid w:val="00105786"/>
    <w:rsid w:val="00166127"/>
    <w:rsid w:val="0016617D"/>
    <w:rsid w:val="001928F3"/>
    <w:rsid w:val="00253563"/>
    <w:rsid w:val="003105C5"/>
    <w:rsid w:val="003E3FBF"/>
    <w:rsid w:val="003F6ABD"/>
    <w:rsid w:val="00404C67"/>
    <w:rsid w:val="0041119F"/>
    <w:rsid w:val="00416B48"/>
    <w:rsid w:val="0047396B"/>
    <w:rsid w:val="004848CE"/>
    <w:rsid w:val="004854DF"/>
    <w:rsid w:val="00494EA4"/>
    <w:rsid w:val="004C070C"/>
    <w:rsid w:val="004E5DC4"/>
    <w:rsid w:val="004F3802"/>
    <w:rsid w:val="004F5560"/>
    <w:rsid w:val="00502B25"/>
    <w:rsid w:val="005155B7"/>
    <w:rsid w:val="005A5076"/>
    <w:rsid w:val="005B6125"/>
    <w:rsid w:val="005C7AC3"/>
    <w:rsid w:val="006109ED"/>
    <w:rsid w:val="006344F9"/>
    <w:rsid w:val="00635353"/>
    <w:rsid w:val="00667872"/>
    <w:rsid w:val="00671EEF"/>
    <w:rsid w:val="0067776A"/>
    <w:rsid w:val="006B49E6"/>
    <w:rsid w:val="006D125E"/>
    <w:rsid w:val="006F7591"/>
    <w:rsid w:val="00712128"/>
    <w:rsid w:val="00743A0F"/>
    <w:rsid w:val="00795947"/>
    <w:rsid w:val="007B151A"/>
    <w:rsid w:val="007F2B53"/>
    <w:rsid w:val="007F7E18"/>
    <w:rsid w:val="008A4102"/>
    <w:rsid w:val="00920227"/>
    <w:rsid w:val="00925F2A"/>
    <w:rsid w:val="009A2746"/>
    <w:rsid w:val="009B26FA"/>
    <w:rsid w:val="00A31B90"/>
    <w:rsid w:val="00A44015"/>
    <w:rsid w:val="00A707E4"/>
    <w:rsid w:val="00A73733"/>
    <w:rsid w:val="00A75111"/>
    <w:rsid w:val="00AB765B"/>
    <w:rsid w:val="00AC1D7E"/>
    <w:rsid w:val="00B03C53"/>
    <w:rsid w:val="00B10557"/>
    <w:rsid w:val="00B11848"/>
    <w:rsid w:val="00B131E3"/>
    <w:rsid w:val="00B13996"/>
    <w:rsid w:val="00B41BC5"/>
    <w:rsid w:val="00B54A49"/>
    <w:rsid w:val="00C05F30"/>
    <w:rsid w:val="00C23A27"/>
    <w:rsid w:val="00C32B78"/>
    <w:rsid w:val="00C55455"/>
    <w:rsid w:val="00C60C45"/>
    <w:rsid w:val="00C73351"/>
    <w:rsid w:val="00CB03B9"/>
    <w:rsid w:val="00CC669C"/>
    <w:rsid w:val="00D01071"/>
    <w:rsid w:val="00D10246"/>
    <w:rsid w:val="00D64853"/>
    <w:rsid w:val="00DA0851"/>
    <w:rsid w:val="00DB2F8C"/>
    <w:rsid w:val="00DE287B"/>
    <w:rsid w:val="00DE4BFB"/>
    <w:rsid w:val="00E307C4"/>
    <w:rsid w:val="00E96330"/>
    <w:rsid w:val="00EA79BB"/>
    <w:rsid w:val="00ED4AAA"/>
    <w:rsid w:val="00EE4CE0"/>
    <w:rsid w:val="00F41299"/>
    <w:rsid w:val="00F47688"/>
    <w:rsid w:val="00FB41A3"/>
    <w:rsid w:val="00FD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2AD6C1C-2877-4A90-BA2E-975E4560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E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1EEF"/>
  </w:style>
  <w:style w:type="paragraph" w:styleId="a5">
    <w:name w:val="footer"/>
    <w:basedOn w:val="a"/>
    <w:link w:val="a6"/>
    <w:uiPriority w:val="99"/>
    <w:unhideWhenUsed/>
    <w:rsid w:val="00671E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1EEF"/>
  </w:style>
  <w:style w:type="paragraph" w:styleId="a7">
    <w:name w:val="Balloon Text"/>
    <w:basedOn w:val="a"/>
    <w:link w:val="a8"/>
    <w:uiPriority w:val="99"/>
    <w:semiHidden/>
    <w:unhideWhenUsed/>
    <w:rsid w:val="00671E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71E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8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7D4747-8A7C-4843-B039-7D9356B78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金沢大学</Company>
  <LinksUpToDate>false</LinksUpToDate>
  <CharactersWithSpaces>3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shide</dc:creator>
  <cp:lastModifiedBy>Windows ユーザー</cp:lastModifiedBy>
  <cp:revision>3</cp:revision>
  <cp:lastPrinted>2015-08-03T11:23:00Z</cp:lastPrinted>
  <dcterms:created xsi:type="dcterms:W3CDTF">2016-01-02T13:45:00Z</dcterms:created>
  <dcterms:modified xsi:type="dcterms:W3CDTF">2016-01-02T13:46:00Z</dcterms:modified>
</cp:coreProperties>
</file>